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52F04" w14:textId="3CA06B62" w:rsidR="001716AD" w:rsidRDefault="00407A07" w:rsidP="00A242BB">
      <w:pPr>
        <w:spacing w:before="12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7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040C4" w:rsidRPr="00407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407A0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040C4" w:rsidRPr="00407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7F5BFB" w:rsidRPr="00407A07">
        <w:rPr>
          <w:rFonts w:ascii="Times New Roman" w:hAnsi="Times New Roman" w:cs="Times New Roman"/>
          <w:b/>
          <w:sz w:val="24"/>
          <w:szCs w:val="24"/>
          <w:lang w:val="en-US"/>
        </w:rPr>
        <w:t>Characteristics</w:t>
      </w:r>
      <w:r w:rsidR="00FA42A6" w:rsidRPr="00407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4B79" w:rsidRPr="00407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patients achieving or not complete renal response within 12 weeks after </w:t>
      </w:r>
      <w:proofErr w:type="spellStart"/>
      <w:r w:rsidR="00C04B79" w:rsidRPr="00407A07">
        <w:rPr>
          <w:rFonts w:ascii="Times New Roman" w:hAnsi="Times New Roman" w:cs="Times New Roman"/>
          <w:b/>
          <w:sz w:val="24"/>
          <w:szCs w:val="24"/>
          <w:lang w:val="en-US"/>
        </w:rPr>
        <w:t>voclosporin</w:t>
      </w:r>
      <w:proofErr w:type="spellEnd"/>
      <w:r w:rsidR="00C04B79" w:rsidRPr="00407A0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itiation.</w:t>
      </w:r>
    </w:p>
    <w:p w14:paraId="3B488A70" w14:textId="77777777" w:rsidR="00A242BB" w:rsidRPr="00407A07" w:rsidRDefault="00A242BB" w:rsidP="00A242BB">
      <w:pPr>
        <w:spacing w:before="12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agriglia4-colore6"/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5089"/>
        <w:gridCol w:w="2083"/>
        <w:gridCol w:w="1524"/>
        <w:gridCol w:w="938"/>
      </w:tblGrid>
      <w:tr w:rsidR="00E041D5" w:rsidRPr="00407A07" w14:paraId="2A651635" w14:textId="764A89FF" w:rsidTr="00A24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7FB3F" w14:textId="658CAA3B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 xml:space="preserve">Demographic and clinical characteristics </w:t>
            </w:r>
          </w:p>
        </w:tc>
        <w:tc>
          <w:tcPr>
            <w:tcW w:w="2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AB033" w14:textId="77777777" w:rsidR="00E041D5" w:rsidRPr="00407A07" w:rsidRDefault="00E041D5" w:rsidP="00E041D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Early responders</w:t>
            </w:r>
          </w:p>
          <w:p w14:paraId="032E8305" w14:textId="39665BDC" w:rsidR="00E041D5" w:rsidRPr="00407A07" w:rsidRDefault="00E041D5" w:rsidP="00E041D5">
            <w:pPr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(11 pts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E6FAF" w14:textId="77777777" w:rsidR="00E041D5" w:rsidRPr="00407A07" w:rsidRDefault="00E041D5" w:rsidP="00E041D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Non-early responders</w:t>
            </w:r>
          </w:p>
          <w:p w14:paraId="0EABE07C" w14:textId="2C3F715B" w:rsidR="00E041D5" w:rsidRPr="00407A07" w:rsidRDefault="00E041D5" w:rsidP="00E041D5">
            <w:pPr>
              <w:spacing w:line="36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(18 pts)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CF818" w14:textId="41769C23" w:rsidR="00E041D5" w:rsidRPr="00407A07" w:rsidRDefault="00E041D5" w:rsidP="00A242BB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  <w:t>P value</w:t>
            </w:r>
          </w:p>
        </w:tc>
      </w:tr>
      <w:tr w:rsidR="00E041D5" w:rsidRPr="00407A07" w14:paraId="049D998F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  <w:tcBorders>
              <w:top w:val="single" w:sz="4" w:space="0" w:color="auto"/>
            </w:tcBorders>
          </w:tcPr>
          <w:p w14:paraId="7DF26695" w14:textId="7E50C945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Females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14:paraId="5756627B" w14:textId="686179F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 (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6.4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14:paraId="280CE85E" w14:textId="7678204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 (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7.7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23B3644" w14:textId="60249F18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05</w:t>
            </w:r>
          </w:p>
        </w:tc>
      </w:tr>
      <w:tr w:rsidR="00E041D5" w:rsidRPr="00407A07" w14:paraId="57FC7E8E" w14:textId="34E67F52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10C9FBDD" w14:textId="36C2A4D5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Age at diagnosis, years,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2FCFF526" w14:textId="660201AA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2.0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13.4</w:t>
            </w:r>
          </w:p>
        </w:tc>
        <w:tc>
          <w:tcPr>
            <w:tcW w:w="1524" w:type="dxa"/>
          </w:tcPr>
          <w:p w14:paraId="2310D366" w14:textId="42AB2DBA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3.3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13.6</w:t>
            </w:r>
          </w:p>
        </w:tc>
        <w:tc>
          <w:tcPr>
            <w:tcW w:w="938" w:type="dxa"/>
          </w:tcPr>
          <w:p w14:paraId="09AF3506" w14:textId="6CA6B895" w:rsidR="00E041D5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02</w:t>
            </w:r>
          </w:p>
        </w:tc>
      </w:tr>
      <w:tr w:rsidR="00E041D5" w:rsidRPr="00407A07" w14:paraId="203EB753" w14:textId="2191DE8E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131B5B09" w14:textId="49C18D41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Age, years,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1B80335A" w14:textId="589819DA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4.5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11.8</w:t>
            </w:r>
          </w:p>
        </w:tc>
        <w:tc>
          <w:tcPr>
            <w:tcW w:w="1524" w:type="dxa"/>
          </w:tcPr>
          <w:p w14:paraId="7DB8DE2D" w14:textId="15D515CB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3.7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11.7</w:t>
            </w:r>
          </w:p>
        </w:tc>
        <w:tc>
          <w:tcPr>
            <w:tcW w:w="938" w:type="dxa"/>
          </w:tcPr>
          <w:p w14:paraId="7413A9FA" w14:textId="46B92AEE" w:rsidR="00E041D5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51</w:t>
            </w:r>
          </w:p>
        </w:tc>
      </w:tr>
      <w:tr w:rsidR="00E041D5" w:rsidRPr="00407A07" w14:paraId="38BEB25A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45A7441B" w14:textId="47EA6BA1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Disease duration, years,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3CECA1F7" w14:textId="665DAB63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2.5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8.4</w:t>
            </w:r>
          </w:p>
        </w:tc>
        <w:tc>
          <w:tcPr>
            <w:tcW w:w="1524" w:type="dxa"/>
          </w:tcPr>
          <w:p w14:paraId="5D0E589F" w14:textId="7A5DEEAD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.4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10.6</w:t>
            </w:r>
          </w:p>
        </w:tc>
        <w:tc>
          <w:tcPr>
            <w:tcW w:w="938" w:type="dxa"/>
          </w:tcPr>
          <w:p w14:paraId="0A6AA814" w14:textId="3C222A12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573</w:t>
            </w:r>
          </w:p>
        </w:tc>
      </w:tr>
      <w:tr w:rsidR="00E041D5" w:rsidRPr="00407A07" w14:paraId="33BC618A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5877FE29" w14:textId="03E5C82C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Ethnicity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,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Caucasian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0E5E61A9" w14:textId="0DCC8F81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81.8)</w:t>
            </w:r>
          </w:p>
        </w:tc>
        <w:tc>
          <w:tcPr>
            <w:tcW w:w="1524" w:type="dxa"/>
          </w:tcPr>
          <w:p w14:paraId="55D5400C" w14:textId="179B425B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83.3)</w:t>
            </w:r>
          </w:p>
        </w:tc>
        <w:tc>
          <w:tcPr>
            <w:tcW w:w="938" w:type="dxa"/>
          </w:tcPr>
          <w:p w14:paraId="7106FA47" w14:textId="73124B8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7</w:t>
            </w:r>
          </w:p>
        </w:tc>
      </w:tr>
      <w:tr w:rsidR="00E041D5" w:rsidRPr="00407A07" w14:paraId="636D19E8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37D04BD1" w14:textId="3EB93610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New onset LN, n (%)</w:t>
            </w:r>
          </w:p>
        </w:tc>
        <w:tc>
          <w:tcPr>
            <w:tcW w:w="2083" w:type="dxa"/>
          </w:tcPr>
          <w:p w14:paraId="4CF96213" w14:textId="0FE8629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 (27.3)</w:t>
            </w:r>
          </w:p>
        </w:tc>
        <w:tc>
          <w:tcPr>
            <w:tcW w:w="1524" w:type="dxa"/>
          </w:tcPr>
          <w:p w14:paraId="163441E1" w14:textId="77EAF5A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50)</w:t>
            </w:r>
          </w:p>
        </w:tc>
        <w:tc>
          <w:tcPr>
            <w:tcW w:w="938" w:type="dxa"/>
          </w:tcPr>
          <w:p w14:paraId="6DD01972" w14:textId="41ED7C9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9</w:t>
            </w:r>
          </w:p>
        </w:tc>
      </w:tr>
      <w:tr w:rsidR="004904EA" w:rsidRPr="00407A07" w14:paraId="177CFC88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3D958341" w14:textId="0591C895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Number of previous renal flares,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2BD91FEB" w14:textId="4FDBA467" w:rsidR="004904EA" w:rsidRPr="00407A07" w:rsidRDefault="004904EA" w:rsidP="004904EA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2.5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2.3</w:t>
            </w:r>
          </w:p>
        </w:tc>
        <w:tc>
          <w:tcPr>
            <w:tcW w:w="1524" w:type="dxa"/>
          </w:tcPr>
          <w:p w14:paraId="43AA42E7" w14:textId="5E005322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.3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1.5</w:t>
            </w:r>
          </w:p>
        </w:tc>
        <w:tc>
          <w:tcPr>
            <w:tcW w:w="938" w:type="dxa"/>
          </w:tcPr>
          <w:p w14:paraId="75D56B29" w14:textId="73B39875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154</w:t>
            </w:r>
          </w:p>
        </w:tc>
      </w:tr>
      <w:tr w:rsidR="00E041D5" w:rsidRPr="00407A07" w14:paraId="3B5161C5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39E75DD3" w14:textId="5D1B713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Anti-dsDNA positive, n (%)</w:t>
            </w:r>
          </w:p>
        </w:tc>
        <w:tc>
          <w:tcPr>
            <w:tcW w:w="2083" w:type="dxa"/>
          </w:tcPr>
          <w:p w14:paraId="7C073B32" w14:textId="4E7E0773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81.8)</w:t>
            </w:r>
          </w:p>
        </w:tc>
        <w:tc>
          <w:tcPr>
            <w:tcW w:w="1524" w:type="dxa"/>
          </w:tcPr>
          <w:p w14:paraId="3C76DB4F" w14:textId="55959DE0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61.1)</w:t>
            </w:r>
          </w:p>
        </w:tc>
        <w:tc>
          <w:tcPr>
            <w:tcW w:w="938" w:type="dxa"/>
          </w:tcPr>
          <w:p w14:paraId="36C84023" w14:textId="11F67337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12</w:t>
            </w:r>
          </w:p>
        </w:tc>
      </w:tr>
      <w:tr w:rsidR="008D17FE" w:rsidRPr="00407A07" w14:paraId="4EDCBC1B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6B8E6ED1" w14:textId="0ED7847F" w:rsidR="008D17FE" w:rsidRPr="00407A07" w:rsidRDefault="008D17FE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C3 serum levels, mg/L</w:t>
            </w:r>
          </w:p>
        </w:tc>
        <w:tc>
          <w:tcPr>
            <w:tcW w:w="2083" w:type="dxa"/>
          </w:tcPr>
          <w:p w14:paraId="523E26DC" w14:textId="1C89235D" w:rsidR="008D17FE" w:rsidRPr="00407A07" w:rsidRDefault="008D17FE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89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0.38</w:t>
            </w:r>
          </w:p>
        </w:tc>
        <w:tc>
          <w:tcPr>
            <w:tcW w:w="1524" w:type="dxa"/>
          </w:tcPr>
          <w:p w14:paraId="3565A528" w14:textId="0EAB9B0B" w:rsidR="008D17FE" w:rsidRPr="00407A07" w:rsidRDefault="008D17FE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86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0.34</w:t>
            </w:r>
          </w:p>
        </w:tc>
        <w:tc>
          <w:tcPr>
            <w:tcW w:w="938" w:type="dxa"/>
          </w:tcPr>
          <w:p w14:paraId="177DC434" w14:textId="7F5B3810" w:rsidR="008D17FE" w:rsidRPr="00407A07" w:rsidRDefault="008D17FE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86</w:t>
            </w:r>
          </w:p>
        </w:tc>
      </w:tr>
      <w:tr w:rsidR="008D17FE" w:rsidRPr="00407A07" w14:paraId="4DF11261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507C17DD" w14:textId="648F41C0" w:rsidR="008D17FE" w:rsidRPr="00407A07" w:rsidRDefault="008D17FE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 xml:space="preserve">C4 serum levels, </w:t>
            </w:r>
            <w:r w:rsidR="004904EA" w:rsidRP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m</w:t>
            </w:r>
            <w:r w:rsidRP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g/L</w:t>
            </w:r>
          </w:p>
        </w:tc>
        <w:tc>
          <w:tcPr>
            <w:tcW w:w="2083" w:type="dxa"/>
          </w:tcPr>
          <w:p w14:paraId="43AC6781" w14:textId="0E4E753A" w:rsidR="008D17FE" w:rsidRPr="00407A07" w:rsidRDefault="00BC5D7B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9</w:t>
            </w:r>
            <w:r w:rsidR="008D17FE"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10</w:t>
            </w:r>
          </w:p>
        </w:tc>
        <w:tc>
          <w:tcPr>
            <w:tcW w:w="1524" w:type="dxa"/>
          </w:tcPr>
          <w:p w14:paraId="480BA11F" w14:textId="4F9C65B9" w:rsidR="008D17FE" w:rsidRPr="00407A07" w:rsidRDefault="00BC5D7B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33</w:t>
            </w:r>
            <w:r w:rsidR="008D17FE"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41</w:t>
            </w:r>
          </w:p>
        </w:tc>
        <w:tc>
          <w:tcPr>
            <w:tcW w:w="938" w:type="dxa"/>
          </w:tcPr>
          <w:p w14:paraId="0130F343" w14:textId="16800B60" w:rsidR="008D17FE" w:rsidRPr="00407A07" w:rsidRDefault="008D17FE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</w:t>
            </w:r>
            <w:r w:rsidR="00BC5D7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302</w:t>
            </w:r>
          </w:p>
        </w:tc>
      </w:tr>
      <w:tr w:rsidR="00E041D5" w:rsidRPr="00407A07" w14:paraId="5A52FAF2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6C20A5B6" w14:textId="69938A68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SLEDAI-2K,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3B823B4B" w14:textId="76C5DA3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.4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5.3</w:t>
            </w:r>
          </w:p>
        </w:tc>
        <w:tc>
          <w:tcPr>
            <w:tcW w:w="1524" w:type="dxa"/>
          </w:tcPr>
          <w:p w14:paraId="0E296F9C" w14:textId="3FB4E1A0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.8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5.8</w:t>
            </w:r>
          </w:p>
        </w:tc>
        <w:tc>
          <w:tcPr>
            <w:tcW w:w="938" w:type="dxa"/>
          </w:tcPr>
          <w:p w14:paraId="66AB7276" w14:textId="0CBD6C5C" w:rsidR="00E041D5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14</w:t>
            </w:r>
          </w:p>
        </w:tc>
      </w:tr>
      <w:tr w:rsidR="00E041D5" w:rsidRPr="00407A07" w14:paraId="02A0207E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0C595DF6" w14:textId="446AD44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SLE-DAS</w:t>
            </w:r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5B76611C" w14:textId="69385D9D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2.6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9.9</w:t>
            </w:r>
          </w:p>
        </w:tc>
        <w:tc>
          <w:tcPr>
            <w:tcW w:w="1524" w:type="dxa"/>
          </w:tcPr>
          <w:p w14:paraId="67785898" w14:textId="7C1BF632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.8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5.8</w:t>
            </w:r>
          </w:p>
        </w:tc>
        <w:tc>
          <w:tcPr>
            <w:tcW w:w="938" w:type="dxa"/>
          </w:tcPr>
          <w:p w14:paraId="0EEBAEDD" w14:textId="57539ECD" w:rsidR="00E041D5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355</w:t>
            </w:r>
          </w:p>
        </w:tc>
      </w:tr>
      <w:tr w:rsidR="004904EA" w:rsidRPr="00407A07" w14:paraId="7B00B035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36B429C4" w14:textId="515E0A7F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SLICC damage index</w:t>
            </w:r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38B302D8" w14:textId="20177E1D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1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0.4</w:t>
            </w:r>
          </w:p>
        </w:tc>
        <w:tc>
          <w:tcPr>
            <w:tcW w:w="1524" w:type="dxa"/>
          </w:tcPr>
          <w:p w14:paraId="4680EC9D" w14:textId="320FE4DB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6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2.1</w:t>
            </w:r>
          </w:p>
        </w:tc>
        <w:tc>
          <w:tcPr>
            <w:tcW w:w="938" w:type="dxa"/>
          </w:tcPr>
          <w:p w14:paraId="5B021C33" w14:textId="41C3F9A9" w:rsidR="004904EA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44</w:t>
            </w:r>
          </w:p>
        </w:tc>
      </w:tr>
      <w:tr w:rsidR="00E041D5" w:rsidRPr="00407A07" w14:paraId="6E5D368A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711F2D99" w14:textId="3FE7A35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PDN daily dose, mg</w:t>
            </w:r>
          </w:p>
        </w:tc>
        <w:tc>
          <w:tcPr>
            <w:tcW w:w="2083" w:type="dxa"/>
          </w:tcPr>
          <w:p w14:paraId="54254728" w14:textId="404F8DB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.64 7.1</w:t>
            </w:r>
          </w:p>
        </w:tc>
        <w:tc>
          <w:tcPr>
            <w:tcW w:w="1524" w:type="dxa"/>
          </w:tcPr>
          <w:p w14:paraId="3527BE0C" w14:textId="67DFA00D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0.79 12.45</w:t>
            </w:r>
          </w:p>
        </w:tc>
        <w:tc>
          <w:tcPr>
            <w:tcW w:w="938" w:type="dxa"/>
          </w:tcPr>
          <w:p w14:paraId="50B29725" w14:textId="2C95D221" w:rsidR="00E041D5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22</w:t>
            </w:r>
          </w:p>
        </w:tc>
      </w:tr>
      <w:tr w:rsidR="00E041D5" w:rsidRPr="00407A07" w14:paraId="35ED54AD" w14:textId="77777777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2D1D65CA" w14:textId="36049EA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RAAS use</w:t>
            </w:r>
            <w:r w:rsid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rs</w:t>
            </w: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, n (%)</w:t>
            </w:r>
          </w:p>
        </w:tc>
        <w:tc>
          <w:tcPr>
            <w:tcW w:w="2083" w:type="dxa"/>
          </w:tcPr>
          <w:p w14:paraId="5BD6C462" w14:textId="6BD07B36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81.8)</w:t>
            </w:r>
          </w:p>
        </w:tc>
        <w:tc>
          <w:tcPr>
            <w:tcW w:w="1524" w:type="dxa"/>
          </w:tcPr>
          <w:p w14:paraId="5938C0D0" w14:textId="61206A1C" w:rsidR="00E041D5" w:rsidRPr="00407A07" w:rsidRDefault="00756AC2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5 (83.3)</w:t>
            </w:r>
          </w:p>
        </w:tc>
        <w:tc>
          <w:tcPr>
            <w:tcW w:w="938" w:type="dxa"/>
          </w:tcPr>
          <w:p w14:paraId="7149C3E6" w14:textId="48AD4F6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17</w:t>
            </w:r>
          </w:p>
        </w:tc>
      </w:tr>
      <w:tr w:rsidR="00E041D5" w:rsidRPr="00407A07" w14:paraId="7C521482" w14:textId="259B27FA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72" w:type="dxa"/>
            <w:gridSpan w:val="2"/>
          </w:tcPr>
          <w:p w14:paraId="220DC9F3" w14:textId="2558516A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nal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nifestations</w:t>
            </w:r>
            <w:proofErr w:type="spellEnd"/>
          </w:p>
        </w:tc>
        <w:tc>
          <w:tcPr>
            <w:tcW w:w="1524" w:type="dxa"/>
          </w:tcPr>
          <w:p w14:paraId="06093530" w14:textId="40DA140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938" w:type="dxa"/>
          </w:tcPr>
          <w:p w14:paraId="2A4A37F9" w14:textId="459A05B7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  <w:tr w:rsidR="00E041D5" w:rsidRPr="00407A07" w14:paraId="09D8CB9F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73E9C33F" w14:textId="36002A6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Asymptomatic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 proteinuria, n (%) *</w:t>
            </w:r>
          </w:p>
        </w:tc>
        <w:tc>
          <w:tcPr>
            <w:tcW w:w="2083" w:type="dxa"/>
          </w:tcPr>
          <w:p w14:paraId="69F44A2F" w14:textId="637A26C2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8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72.7)</w:t>
            </w:r>
          </w:p>
        </w:tc>
        <w:tc>
          <w:tcPr>
            <w:tcW w:w="1524" w:type="dxa"/>
          </w:tcPr>
          <w:p w14:paraId="5BCEE87B" w14:textId="6D4C75A0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50)</w:t>
            </w:r>
          </w:p>
        </w:tc>
        <w:tc>
          <w:tcPr>
            <w:tcW w:w="938" w:type="dxa"/>
          </w:tcPr>
          <w:p w14:paraId="2BB996BE" w14:textId="5C212DE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73</w:t>
            </w:r>
          </w:p>
        </w:tc>
      </w:tr>
      <w:tr w:rsidR="00E041D5" w:rsidRPr="00407A07" w14:paraId="6866C3B3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393CF1CE" w14:textId="51A6CC9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Nephrotic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yndrom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, </w:t>
            </w: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n (</w:t>
            </w:r>
            <w:proofErr w:type="gram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%)*</w:t>
            </w:r>
            <w:proofErr w:type="gram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*</w:t>
            </w:r>
          </w:p>
        </w:tc>
        <w:tc>
          <w:tcPr>
            <w:tcW w:w="2083" w:type="dxa"/>
          </w:tcPr>
          <w:p w14:paraId="72152F7E" w14:textId="065112B5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9)</w:t>
            </w:r>
          </w:p>
        </w:tc>
        <w:tc>
          <w:tcPr>
            <w:tcW w:w="1524" w:type="dxa"/>
          </w:tcPr>
          <w:p w14:paraId="31CBF5CD" w14:textId="04B2D88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38.8)</w:t>
            </w:r>
          </w:p>
        </w:tc>
        <w:tc>
          <w:tcPr>
            <w:tcW w:w="938" w:type="dxa"/>
          </w:tcPr>
          <w:p w14:paraId="78A18B37" w14:textId="22083DE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10</w:t>
            </w:r>
          </w:p>
        </w:tc>
      </w:tr>
      <w:tr w:rsidR="00E041D5" w:rsidRPr="00407A07" w14:paraId="7BB75226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5D084902" w14:textId="4DA8010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Nephritic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syndrom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</w:t>
            </w:r>
            <w:proofErr w:type="gram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%)*</w:t>
            </w:r>
            <w:proofErr w:type="gram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**</w:t>
            </w:r>
          </w:p>
        </w:tc>
        <w:tc>
          <w:tcPr>
            <w:tcW w:w="2083" w:type="dxa"/>
          </w:tcPr>
          <w:p w14:paraId="21E5BF0D" w14:textId="28665AA8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 (9)</w:t>
            </w:r>
          </w:p>
        </w:tc>
        <w:tc>
          <w:tcPr>
            <w:tcW w:w="1524" w:type="dxa"/>
          </w:tcPr>
          <w:p w14:paraId="05DF09BA" w14:textId="05099A5B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11.1)</w:t>
            </w:r>
          </w:p>
        </w:tc>
        <w:tc>
          <w:tcPr>
            <w:tcW w:w="938" w:type="dxa"/>
          </w:tcPr>
          <w:p w14:paraId="5884DA4B" w14:textId="4415082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000</w:t>
            </w:r>
          </w:p>
        </w:tc>
      </w:tr>
      <w:tr w:rsidR="00E041D5" w:rsidRPr="00407A07" w14:paraId="7E4CB640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42D77304" w14:textId="503B5FE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CKD, n (%)</w:t>
            </w:r>
          </w:p>
        </w:tc>
        <w:tc>
          <w:tcPr>
            <w:tcW w:w="2083" w:type="dxa"/>
          </w:tcPr>
          <w:p w14:paraId="5E6439FE" w14:textId="73DE7837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18.1)</w:t>
            </w:r>
          </w:p>
        </w:tc>
        <w:tc>
          <w:tcPr>
            <w:tcW w:w="1524" w:type="dxa"/>
          </w:tcPr>
          <w:p w14:paraId="4611A16F" w14:textId="55CDA60C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5.5)</w:t>
            </w:r>
          </w:p>
        </w:tc>
        <w:tc>
          <w:tcPr>
            <w:tcW w:w="938" w:type="dxa"/>
          </w:tcPr>
          <w:p w14:paraId="2D6B0933" w14:textId="0FF0C23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539</w:t>
            </w:r>
          </w:p>
        </w:tc>
      </w:tr>
      <w:tr w:rsidR="00E041D5" w:rsidRPr="00407A07" w14:paraId="572E6EAD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5FF8B573" w14:textId="7AB395BE" w:rsidR="00E041D5" w:rsidRPr="00A242BB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Serum creatinine</w:t>
            </w:r>
            <w:r w:rsid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, mg/dL</w:t>
            </w:r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6355F4E3" w14:textId="4DAFAECF" w:rsidR="00E041D5" w:rsidRPr="00407A07" w:rsidRDefault="00407A07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2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27</w:t>
            </w:r>
          </w:p>
        </w:tc>
        <w:tc>
          <w:tcPr>
            <w:tcW w:w="1524" w:type="dxa"/>
          </w:tcPr>
          <w:p w14:paraId="73A088D2" w14:textId="6058E0D8" w:rsidR="00E041D5" w:rsidRPr="00407A07" w:rsidRDefault="00407A07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6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38</w:t>
            </w:r>
          </w:p>
        </w:tc>
        <w:tc>
          <w:tcPr>
            <w:tcW w:w="938" w:type="dxa"/>
          </w:tcPr>
          <w:p w14:paraId="70ADD0C1" w14:textId="16D7A947" w:rsidR="00E041D5" w:rsidRPr="00407A07" w:rsidRDefault="00407A07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46</w:t>
            </w:r>
          </w:p>
        </w:tc>
      </w:tr>
      <w:tr w:rsidR="00E041D5" w:rsidRPr="00407A07" w14:paraId="54ABCE64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2B58D8B6" w14:textId="5DAC24AC" w:rsidR="00E041D5" w:rsidRPr="00A242BB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eGFR</w:t>
            </w:r>
            <w:r w:rsid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,</w:t>
            </w:r>
            <w:r w:rsidR="00A242BB" w:rsidRPr="00A242BB">
              <w:rPr>
                <w:lang w:val="en-GB"/>
              </w:rPr>
              <w:t xml:space="preserve"> </w:t>
            </w:r>
            <w:r w:rsidR="00A242BB" w:rsidRP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l/min/1,73m</w:t>
            </w:r>
            <w:r w:rsidR="00A242BB" w:rsidRPr="00A242BB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vertAlign w:val="superscript"/>
                <w:lang w:val="en-US" w:eastAsia="it-IT"/>
              </w:rPr>
              <w:t>2</w:t>
            </w:r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="00A242B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0A7E8D3F" w14:textId="30CCEADE" w:rsidR="00E041D5" w:rsidRPr="00407A07" w:rsidRDefault="00407A07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5.7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2.2</w:t>
            </w:r>
          </w:p>
        </w:tc>
        <w:tc>
          <w:tcPr>
            <w:tcW w:w="1524" w:type="dxa"/>
          </w:tcPr>
          <w:p w14:paraId="33FD562C" w14:textId="5E104FC7" w:rsidR="00E041D5" w:rsidRPr="00407A07" w:rsidRDefault="00407A07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6.5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25.5</w:t>
            </w:r>
          </w:p>
        </w:tc>
        <w:tc>
          <w:tcPr>
            <w:tcW w:w="938" w:type="dxa"/>
          </w:tcPr>
          <w:p w14:paraId="18DF96E0" w14:textId="710CB526" w:rsidR="00E041D5" w:rsidRPr="00407A07" w:rsidRDefault="00407A07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930</w:t>
            </w:r>
          </w:p>
        </w:tc>
      </w:tr>
      <w:tr w:rsidR="00E041D5" w:rsidRPr="00407A07" w14:paraId="3B27B07E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5E19A2F3" w14:textId="0402E69A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24h proteinuria, gr</w:t>
            </w:r>
            <w:r w:rsidR="004904EA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 xml:space="preserve">, </w:t>
            </w:r>
            <w:proofErr w:type="spellStart"/>
            <w:r w:rsidR="004904EA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  <w:t>mean±SD</w:t>
            </w:r>
            <w:proofErr w:type="spellEnd"/>
          </w:p>
        </w:tc>
        <w:tc>
          <w:tcPr>
            <w:tcW w:w="2083" w:type="dxa"/>
          </w:tcPr>
          <w:p w14:paraId="188D2F34" w14:textId="19E60706" w:rsidR="00E041D5" w:rsidRPr="00407A07" w:rsidRDefault="0010034B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29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89</w:t>
            </w:r>
          </w:p>
        </w:tc>
        <w:tc>
          <w:tcPr>
            <w:tcW w:w="1524" w:type="dxa"/>
          </w:tcPr>
          <w:p w14:paraId="7B589915" w14:textId="51FAB6EB" w:rsidR="00E041D5" w:rsidRPr="00407A07" w:rsidRDefault="0010034B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.87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±</w:t>
            </w: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.4</w:t>
            </w:r>
          </w:p>
        </w:tc>
        <w:tc>
          <w:tcPr>
            <w:tcW w:w="938" w:type="dxa"/>
          </w:tcPr>
          <w:p w14:paraId="10F5A781" w14:textId="74EEB0D6" w:rsidR="00E041D5" w:rsidRPr="00407A07" w:rsidRDefault="004904EA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0.005</w:t>
            </w:r>
          </w:p>
        </w:tc>
      </w:tr>
      <w:tr w:rsidR="00E041D5" w:rsidRPr="00407A07" w14:paraId="63892EF8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72D50613" w14:textId="5A52D0B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Hypertension</w:t>
            </w:r>
            <w:proofErr w:type="spellEnd"/>
            <w:r w:rsidR="00BC5D7B"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7156E8D5" w14:textId="430283DA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63.6)</w:t>
            </w:r>
          </w:p>
        </w:tc>
        <w:tc>
          <w:tcPr>
            <w:tcW w:w="1524" w:type="dxa"/>
          </w:tcPr>
          <w:p w14:paraId="2E2F1CCE" w14:textId="714BBB78" w:rsidR="00E041D5" w:rsidRPr="00407A07" w:rsidRDefault="00756AC2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38.8)</w:t>
            </w:r>
          </w:p>
        </w:tc>
        <w:tc>
          <w:tcPr>
            <w:tcW w:w="938" w:type="dxa"/>
          </w:tcPr>
          <w:p w14:paraId="6070D430" w14:textId="06B7424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64</w:t>
            </w:r>
          </w:p>
        </w:tc>
      </w:tr>
      <w:tr w:rsidR="00E041D5" w:rsidRPr="00407A07" w14:paraId="4DFC8734" w14:textId="77777777" w:rsidTr="008D17FE">
        <w:trPr>
          <w:trHeight w:val="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48E3C16A" w14:textId="478EEF2B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Proliferative LN at biopsy, n (%)</w:t>
            </w:r>
          </w:p>
        </w:tc>
        <w:tc>
          <w:tcPr>
            <w:tcW w:w="2083" w:type="dxa"/>
          </w:tcPr>
          <w:p w14:paraId="647FDB25" w14:textId="43D8530F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63.6)</w:t>
            </w:r>
          </w:p>
        </w:tc>
        <w:tc>
          <w:tcPr>
            <w:tcW w:w="1524" w:type="dxa"/>
          </w:tcPr>
          <w:p w14:paraId="1806F9E7" w14:textId="26F9C5E2" w:rsidR="00E041D5" w:rsidRPr="00407A07" w:rsidRDefault="00756AC2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4 (77.7)</w:t>
            </w:r>
          </w:p>
        </w:tc>
        <w:tc>
          <w:tcPr>
            <w:tcW w:w="938" w:type="dxa"/>
          </w:tcPr>
          <w:p w14:paraId="5EADD621" w14:textId="68172805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381</w:t>
            </w:r>
          </w:p>
        </w:tc>
      </w:tr>
      <w:tr w:rsidR="00E041D5" w:rsidRPr="00407A07" w14:paraId="00348AF7" w14:textId="3974C473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431E822A" w14:textId="23B8BFB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  <w:t>Membranous LN at biopsy, n (%)</w:t>
            </w:r>
          </w:p>
        </w:tc>
        <w:tc>
          <w:tcPr>
            <w:tcW w:w="2083" w:type="dxa"/>
          </w:tcPr>
          <w:p w14:paraId="04746432" w14:textId="659D67A0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81.8)</w:t>
            </w:r>
          </w:p>
        </w:tc>
        <w:tc>
          <w:tcPr>
            <w:tcW w:w="1524" w:type="dxa"/>
          </w:tcPr>
          <w:p w14:paraId="26487D33" w14:textId="704D7033" w:rsidR="00E041D5" w:rsidRPr="00407A07" w:rsidRDefault="00756AC2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 (38.8)</w:t>
            </w:r>
          </w:p>
        </w:tc>
        <w:tc>
          <w:tcPr>
            <w:tcW w:w="938" w:type="dxa"/>
          </w:tcPr>
          <w:p w14:paraId="4FA13A68" w14:textId="5D477DED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0.061</w:t>
            </w:r>
          </w:p>
        </w:tc>
      </w:tr>
      <w:tr w:rsidR="00E041D5" w:rsidRPr="0010034B" w14:paraId="1FF24497" w14:textId="5D8D82AC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7AC3CD11" w14:textId="74BDAB88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reatments prior to VCL initiation (ever)</w:t>
            </w:r>
          </w:p>
        </w:tc>
        <w:tc>
          <w:tcPr>
            <w:tcW w:w="2083" w:type="dxa"/>
          </w:tcPr>
          <w:p w14:paraId="449EECE1" w14:textId="2B6A80A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524" w:type="dxa"/>
          </w:tcPr>
          <w:p w14:paraId="6E6560F3" w14:textId="2FD79237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938" w:type="dxa"/>
          </w:tcPr>
          <w:p w14:paraId="18DAF29A" w14:textId="7C111D3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</w:tr>
      <w:tr w:rsidR="00E041D5" w:rsidRPr="00407A07" w14:paraId="17BAC729" w14:textId="2299C9ED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2C3E07F5" w14:textId="7426E980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Hydroxychloroquin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62C41732" w14:textId="498D4CF9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81.8)</w:t>
            </w:r>
          </w:p>
        </w:tc>
        <w:tc>
          <w:tcPr>
            <w:tcW w:w="1524" w:type="dxa"/>
          </w:tcPr>
          <w:p w14:paraId="7513BBC6" w14:textId="0279C7C2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88.8)</w:t>
            </w:r>
          </w:p>
        </w:tc>
        <w:tc>
          <w:tcPr>
            <w:tcW w:w="938" w:type="dxa"/>
          </w:tcPr>
          <w:p w14:paraId="00E4439F" w14:textId="5FB8DB5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22</w:t>
            </w:r>
          </w:p>
        </w:tc>
      </w:tr>
      <w:tr w:rsidR="00E041D5" w:rsidRPr="00407A07" w14:paraId="35AEC951" w14:textId="5002D8EB" w:rsidTr="008D17FE">
        <w:trPr>
          <w:trHeight w:val="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73773C3E" w14:textId="41778FF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Mycophenolat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Mofetil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404F1A3F" w14:textId="3609E738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9 (81.8)</w:t>
            </w:r>
          </w:p>
        </w:tc>
        <w:tc>
          <w:tcPr>
            <w:tcW w:w="1524" w:type="dxa"/>
          </w:tcPr>
          <w:p w14:paraId="52F1CA4D" w14:textId="57159E8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6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88.8)</w:t>
            </w:r>
          </w:p>
        </w:tc>
        <w:tc>
          <w:tcPr>
            <w:tcW w:w="938" w:type="dxa"/>
          </w:tcPr>
          <w:p w14:paraId="18488505" w14:textId="13E8BC4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22</w:t>
            </w:r>
          </w:p>
        </w:tc>
      </w:tr>
      <w:tr w:rsidR="00E041D5" w:rsidRPr="00407A07" w14:paraId="203EC602" w14:textId="3ACE3ADB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350D896C" w14:textId="099FF8A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Belimumab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635DCAED" w14:textId="6AA325E2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 (27.3)</w:t>
            </w:r>
          </w:p>
        </w:tc>
        <w:tc>
          <w:tcPr>
            <w:tcW w:w="1524" w:type="dxa"/>
          </w:tcPr>
          <w:p w14:paraId="69E8D033" w14:textId="036A76ED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1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61.1)</w:t>
            </w:r>
          </w:p>
        </w:tc>
        <w:tc>
          <w:tcPr>
            <w:tcW w:w="938" w:type="dxa"/>
          </w:tcPr>
          <w:p w14:paraId="14B4B229" w14:textId="5D47B81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128</w:t>
            </w:r>
          </w:p>
        </w:tc>
      </w:tr>
      <w:tr w:rsidR="00E041D5" w:rsidRPr="00407A07" w14:paraId="339AC7FA" w14:textId="0C70CA8B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6DFD3970" w14:textId="4D1A2CC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lastRenderedPageBreak/>
              <w:t>Cyclophosphamid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269169F6" w14:textId="0D9A610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45.5)</w:t>
            </w:r>
          </w:p>
        </w:tc>
        <w:tc>
          <w:tcPr>
            <w:tcW w:w="1524" w:type="dxa"/>
          </w:tcPr>
          <w:p w14:paraId="7ABD8405" w14:textId="2B80912D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22.2)</w:t>
            </w:r>
          </w:p>
        </w:tc>
        <w:tc>
          <w:tcPr>
            <w:tcW w:w="938" w:type="dxa"/>
          </w:tcPr>
          <w:p w14:paraId="5E16E0E7" w14:textId="1EB16FC7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37</w:t>
            </w:r>
          </w:p>
        </w:tc>
      </w:tr>
      <w:tr w:rsidR="00E041D5" w:rsidRPr="00407A07" w14:paraId="14C95792" w14:textId="08936CEF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0379E1FD" w14:textId="350D932D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Azathioprin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75DF5B95" w14:textId="5D819C7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3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27.3)</w:t>
            </w:r>
          </w:p>
        </w:tc>
        <w:tc>
          <w:tcPr>
            <w:tcW w:w="1524" w:type="dxa"/>
          </w:tcPr>
          <w:p w14:paraId="65BDA32A" w14:textId="5E283728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22.2)</w:t>
            </w:r>
          </w:p>
        </w:tc>
        <w:tc>
          <w:tcPr>
            <w:tcW w:w="938" w:type="dxa"/>
          </w:tcPr>
          <w:p w14:paraId="1AC6B669" w14:textId="5DBD54E1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758</w:t>
            </w:r>
          </w:p>
        </w:tc>
      </w:tr>
      <w:tr w:rsidR="00E041D5" w:rsidRPr="00407A07" w14:paraId="6DA098F5" w14:textId="7777777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66A7A96D" w14:textId="71FC57E6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US" w:eastAsia="it-IT"/>
              </w:rPr>
            </w:pPr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Rituximab, n (%)</w:t>
            </w:r>
          </w:p>
        </w:tc>
        <w:tc>
          <w:tcPr>
            <w:tcW w:w="2083" w:type="dxa"/>
          </w:tcPr>
          <w:p w14:paraId="491BAEBC" w14:textId="3453444F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6</w:t>
            </w:r>
            <w:r w:rsidR="004675D4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54.6)</w:t>
            </w:r>
          </w:p>
        </w:tc>
        <w:tc>
          <w:tcPr>
            <w:tcW w:w="1524" w:type="dxa"/>
          </w:tcPr>
          <w:p w14:paraId="460B50F7" w14:textId="325C535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5.5)</w:t>
            </w:r>
          </w:p>
        </w:tc>
        <w:tc>
          <w:tcPr>
            <w:tcW w:w="938" w:type="dxa"/>
          </w:tcPr>
          <w:p w14:paraId="3B2DF86F" w14:textId="3C985B1E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202</w:t>
            </w:r>
          </w:p>
        </w:tc>
      </w:tr>
      <w:tr w:rsidR="00E041D5" w:rsidRPr="00407A07" w14:paraId="45853835" w14:textId="5450ACB7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0B313A02" w14:textId="7876E24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Tacrolimus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, n (%)</w:t>
            </w:r>
          </w:p>
        </w:tc>
        <w:tc>
          <w:tcPr>
            <w:tcW w:w="2083" w:type="dxa"/>
          </w:tcPr>
          <w:p w14:paraId="7A8B1A84" w14:textId="665B6E0D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 (36.4)</w:t>
            </w:r>
          </w:p>
        </w:tc>
        <w:tc>
          <w:tcPr>
            <w:tcW w:w="1524" w:type="dxa"/>
          </w:tcPr>
          <w:p w14:paraId="4B234135" w14:textId="04333EF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27.7)</w:t>
            </w:r>
          </w:p>
        </w:tc>
        <w:tc>
          <w:tcPr>
            <w:tcW w:w="938" w:type="dxa"/>
          </w:tcPr>
          <w:p w14:paraId="35FEC8C4" w14:textId="0648EAE3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694</w:t>
            </w:r>
          </w:p>
        </w:tc>
      </w:tr>
      <w:tr w:rsidR="00E041D5" w:rsidRPr="00407A07" w14:paraId="2EB4E300" w14:textId="0A68CA58" w:rsidTr="008D17FE">
        <w:trPr>
          <w:trHeight w:val="3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9" w:type="dxa"/>
          </w:tcPr>
          <w:p w14:paraId="22CA25A5" w14:textId="41E56049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it-IT"/>
              </w:rPr>
            </w:pPr>
            <w:proofErr w:type="spellStart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>Cyclosporine</w:t>
            </w:r>
            <w:proofErr w:type="spellEnd"/>
            <w:r w:rsidRPr="00407A0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it-IT"/>
              </w:rPr>
              <w:t xml:space="preserve"> A, n (%)</w:t>
            </w:r>
          </w:p>
        </w:tc>
        <w:tc>
          <w:tcPr>
            <w:tcW w:w="2083" w:type="dxa"/>
          </w:tcPr>
          <w:p w14:paraId="4012DCFE" w14:textId="1505BABE" w:rsidR="00E041D5" w:rsidRPr="00407A07" w:rsidRDefault="004675D4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 (36.4)</w:t>
            </w:r>
          </w:p>
        </w:tc>
        <w:tc>
          <w:tcPr>
            <w:tcW w:w="1524" w:type="dxa"/>
          </w:tcPr>
          <w:p w14:paraId="0D094B48" w14:textId="2EE15264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4</w:t>
            </w:r>
            <w:r w:rsidR="00756AC2"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(22.2)</w:t>
            </w:r>
          </w:p>
        </w:tc>
        <w:tc>
          <w:tcPr>
            <w:tcW w:w="938" w:type="dxa"/>
          </w:tcPr>
          <w:p w14:paraId="71273BDA" w14:textId="440D18BC" w:rsidR="00E041D5" w:rsidRPr="00407A07" w:rsidRDefault="00E041D5" w:rsidP="00E041D5">
            <w:pPr>
              <w:spacing w:before="100" w:beforeAutospacing="1" w:after="100" w:afterAutospacing="1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407A07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0.433</w:t>
            </w:r>
          </w:p>
        </w:tc>
      </w:tr>
    </w:tbl>
    <w:p w14:paraId="02C1D8F8" w14:textId="1FC58327" w:rsidR="001040C4" w:rsidRPr="00407A07" w:rsidRDefault="001040C4" w:rsidP="00DE3127">
      <w:pPr>
        <w:spacing w:after="200" w:line="276" w:lineRule="auto"/>
        <w:ind w:left="284" w:firstLine="11"/>
        <w:rPr>
          <w:rFonts w:ascii="Times New Roman" w:hAnsi="Times New Roman" w:cs="Times New Roman"/>
          <w:sz w:val="20"/>
          <w:szCs w:val="20"/>
          <w:lang w:val="en-GB"/>
        </w:rPr>
      </w:pPr>
      <w:r w:rsidRPr="00407A07">
        <w:rPr>
          <w:rFonts w:ascii="Times New Roman" w:hAnsi="Times New Roman" w:cs="Times New Roman"/>
          <w:sz w:val="20"/>
          <w:szCs w:val="20"/>
          <w:lang w:val="en-GB"/>
        </w:rPr>
        <w:t>SD: standard deviation</w:t>
      </w:r>
      <w:r w:rsidR="00D4659E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="00B62F8D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LN: lupus nephritis; </w:t>
      </w:r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*asymptomatic proteinuria: </w:t>
      </w:r>
      <w:r w:rsidR="00E74756" w:rsidRPr="00407A07">
        <w:rPr>
          <w:rFonts w:ascii="Times New Roman" w:hAnsi="Times New Roman" w:cs="Times New Roman"/>
          <w:sz w:val="20"/>
          <w:szCs w:val="20"/>
          <w:lang w:val="en-GB"/>
        </w:rPr>
        <w:t>proteinuria</w:t>
      </w:r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 between 0.5 to 3.5g/day;</w:t>
      </w:r>
      <w:r w:rsidR="00BE4A7D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>**</w:t>
      </w:r>
      <w:r w:rsidR="00BE4A7D" w:rsidRPr="00407A07">
        <w:rPr>
          <w:rFonts w:ascii="Times New Roman" w:hAnsi="Times New Roman" w:cs="Times New Roman"/>
          <w:sz w:val="20"/>
          <w:szCs w:val="20"/>
          <w:lang w:val="en-GB"/>
        </w:rPr>
        <w:t>nephrotic sy</w:t>
      </w:r>
      <w:r w:rsidR="006F6A2C" w:rsidRPr="00407A07">
        <w:rPr>
          <w:rFonts w:ascii="Times New Roman" w:hAnsi="Times New Roman" w:cs="Times New Roman"/>
          <w:sz w:val="20"/>
          <w:szCs w:val="20"/>
          <w:lang w:val="en-GB"/>
        </w:rPr>
        <w:t>n</w:t>
      </w:r>
      <w:r w:rsidR="00BE4A7D" w:rsidRPr="00407A07">
        <w:rPr>
          <w:rFonts w:ascii="Times New Roman" w:hAnsi="Times New Roman" w:cs="Times New Roman"/>
          <w:sz w:val="20"/>
          <w:szCs w:val="20"/>
          <w:lang w:val="en-GB"/>
        </w:rPr>
        <w:t>drome: 24h p</w:t>
      </w:r>
      <w:r w:rsidR="006F6A2C" w:rsidRPr="00407A07">
        <w:rPr>
          <w:rFonts w:ascii="Times New Roman" w:hAnsi="Times New Roman" w:cs="Times New Roman"/>
          <w:sz w:val="20"/>
          <w:szCs w:val="20"/>
          <w:lang w:val="en-GB"/>
        </w:rPr>
        <w:t>r</w:t>
      </w:r>
      <w:r w:rsidR="00BE4A7D" w:rsidRPr="00407A07">
        <w:rPr>
          <w:rFonts w:ascii="Times New Roman" w:hAnsi="Times New Roman" w:cs="Times New Roman"/>
          <w:sz w:val="20"/>
          <w:szCs w:val="20"/>
          <w:lang w:val="en-GB"/>
        </w:rPr>
        <w:t>oteinuria &gt;3.5 g/day</w:t>
      </w:r>
      <w:r w:rsidR="00665C57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 and serum albumin &lt;3.</w:t>
      </w:r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665C57" w:rsidRPr="00407A07">
        <w:rPr>
          <w:rFonts w:ascii="Times New Roman" w:hAnsi="Times New Roman" w:cs="Times New Roman"/>
          <w:sz w:val="20"/>
          <w:szCs w:val="20"/>
          <w:lang w:val="en-GB"/>
        </w:rPr>
        <w:t>g/dl</w:t>
      </w:r>
      <w:r w:rsidR="006F6A2C" w:rsidRPr="00407A07">
        <w:rPr>
          <w:rFonts w:ascii="Times New Roman" w:hAnsi="Times New Roman" w:cs="Times New Roman"/>
          <w:sz w:val="20"/>
          <w:szCs w:val="20"/>
          <w:lang w:val="en-GB"/>
        </w:rPr>
        <w:t>;</w:t>
      </w:r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 ***</w:t>
      </w:r>
      <w:r w:rsidR="006F6A2C" w:rsidRPr="00407A07">
        <w:rPr>
          <w:rFonts w:ascii="Times New Roman" w:hAnsi="Times New Roman" w:cs="Times New Roman"/>
          <w:sz w:val="20"/>
          <w:szCs w:val="20"/>
          <w:lang w:val="en-GB"/>
        </w:rPr>
        <w:t>nephritic syndrome:</w:t>
      </w:r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 acute deterioration of kidney function, severe</w:t>
      </w:r>
      <w:r w:rsidR="006F6A2C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>hematuria</w:t>
      </w:r>
      <w:proofErr w:type="spellEnd"/>
      <w:r w:rsidR="009607B8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, and arterial </w:t>
      </w:r>
      <w:r w:rsidR="006F6A2C" w:rsidRPr="00407A07">
        <w:rPr>
          <w:rFonts w:ascii="Times New Roman" w:hAnsi="Times New Roman" w:cs="Times New Roman"/>
          <w:sz w:val="20"/>
          <w:szCs w:val="20"/>
          <w:lang w:val="en-GB"/>
        </w:rPr>
        <w:t>hypertension</w:t>
      </w:r>
      <w:r w:rsidR="00B62F8D" w:rsidRPr="00407A07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p w14:paraId="61AD4D7A" w14:textId="77777777" w:rsidR="001040C4" w:rsidRPr="000F397D" w:rsidRDefault="001040C4" w:rsidP="001040C4">
      <w:pPr>
        <w:spacing w:after="200" w:line="276" w:lineRule="auto"/>
        <w:rPr>
          <w:rFonts w:asciiTheme="minorHAnsi" w:hAnsiTheme="minorHAnsi" w:cstheme="minorHAnsi"/>
          <w:sz w:val="20"/>
          <w:szCs w:val="20"/>
          <w:lang w:val="en-GB"/>
        </w:rPr>
      </w:pPr>
    </w:p>
    <w:p w14:paraId="0D67E0AC" w14:textId="77777777" w:rsidR="008D17FE" w:rsidRPr="002F2B07" w:rsidRDefault="008D17FE" w:rsidP="008D17FE">
      <w:pPr>
        <w:rPr>
          <w:lang w:val="en-GB"/>
        </w:rPr>
      </w:pPr>
    </w:p>
    <w:p w14:paraId="5D97CC0D" w14:textId="77777777" w:rsidR="008D17FE" w:rsidRPr="002F2B07" w:rsidRDefault="008D17FE" w:rsidP="008D17FE">
      <w:pPr>
        <w:rPr>
          <w:lang w:val="en-GB"/>
        </w:rPr>
      </w:pPr>
    </w:p>
    <w:p w14:paraId="6DF043D5" w14:textId="77777777" w:rsidR="00E75270" w:rsidRPr="000F397D" w:rsidRDefault="00E75270">
      <w:pPr>
        <w:rPr>
          <w:lang w:val="en-GB"/>
        </w:rPr>
      </w:pPr>
    </w:p>
    <w:sectPr w:rsidR="00E75270" w:rsidRPr="000F397D" w:rsidSect="000F397D">
      <w:footerReference w:type="default" r:id="rId7"/>
      <w:pgSz w:w="11906" w:h="16838"/>
      <w:pgMar w:top="568" w:right="851" w:bottom="1134" w:left="851" w:header="709" w:footer="28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A4C3C4" w14:textId="77777777" w:rsidR="00AD5C6E" w:rsidRDefault="00AD5C6E">
      <w:r>
        <w:separator/>
      </w:r>
    </w:p>
  </w:endnote>
  <w:endnote w:type="continuationSeparator" w:id="0">
    <w:p w14:paraId="0A1AD18F" w14:textId="77777777" w:rsidR="00AD5C6E" w:rsidRDefault="00AD5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221AE" w14:textId="77777777" w:rsidR="00D828D0" w:rsidRDefault="00E04EDF" w:rsidP="00FE07EB">
    <w:pPr>
      <w:pStyle w:val="Pidipagina"/>
      <w:tabs>
        <w:tab w:val="clear" w:pos="4513"/>
        <w:tab w:val="clear" w:pos="9026"/>
        <w:tab w:val="right" w:pos="10206"/>
      </w:tabs>
    </w:pP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817B5" w14:textId="77777777" w:rsidR="00AD5C6E" w:rsidRDefault="00AD5C6E">
      <w:r>
        <w:separator/>
      </w:r>
    </w:p>
  </w:footnote>
  <w:footnote w:type="continuationSeparator" w:id="0">
    <w:p w14:paraId="34F24655" w14:textId="77777777" w:rsidR="00AD5C6E" w:rsidRDefault="00AD5C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D35F1D"/>
    <w:multiLevelType w:val="hybridMultilevel"/>
    <w:tmpl w:val="5F8E23B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3184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3AE"/>
    <w:rsid w:val="0002089E"/>
    <w:rsid w:val="000F397D"/>
    <w:rsid w:val="0010034B"/>
    <w:rsid w:val="001040C4"/>
    <w:rsid w:val="00146944"/>
    <w:rsid w:val="001716AD"/>
    <w:rsid w:val="00176DEB"/>
    <w:rsid w:val="00195FEB"/>
    <w:rsid w:val="001D444E"/>
    <w:rsid w:val="001F0771"/>
    <w:rsid w:val="001F5510"/>
    <w:rsid w:val="0021564A"/>
    <w:rsid w:val="00227B03"/>
    <w:rsid w:val="00242414"/>
    <w:rsid w:val="00295014"/>
    <w:rsid w:val="002A423D"/>
    <w:rsid w:val="002F2B07"/>
    <w:rsid w:val="0031161F"/>
    <w:rsid w:val="0031303D"/>
    <w:rsid w:val="00323E7B"/>
    <w:rsid w:val="003603C2"/>
    <w:rsid w:val="003A10D5"/>
    <w:rsid w:val="003C1BD5"/>
    <w:rsid w:val="003E5A22"/>
    <w:rsid w:val="00407A07"/>
    <w:rsid w:val="004659F8"/>
    <w:rsid w:val="004675D4"/>
    <w:rsid w:val="00473498"/>
    <w:rsid w:val="00487692"/>
    <w:rsid w:val="004904EA"/>
    <w:rsid w:val="004C549B"/>
    <w:rsid w:val="004C689A"/>
    <w:rsid w:val="00535BFF"/>
    <w:rsid w:val="00545FFF"/>
    <w:rsid w:val="00594D90"/>
    <w:rsid w:val="005D2111"/>
    <w:rsid w:val="005E6208"/>
    <w:rsid w:val="00624CA0"/>
    <w:rsid w:val="00662411"/>
    <w:rsid w:val="006653AE"/>
    <w:rsid w:val="00665C57"/>
    <w:rsid w:val="006A23DA"/>
    <w:rsid w:val="006B1180"/>
    <w:rsid w:val="006C520F"/>
    <w:rsid w:val="006F6A2C"/>
    <w:rsid w:val="006F7BE5"/>
    <w:rsid w:val="00701083"/>
    <w:rsid w:val="00756AC2"/>
    <w:rsid w:val="0077111D"/>
    <w:rsid w:val="00773783"/>
    <w:rsid w:val="007C1DB9"/>
    <w:rsid w:val="007E1458"/>
    <w:rsid w:val="007E32A1"/>
    <w:rsid w:val="007F142E"/>
    <w:rsid w:val="007F5BFB"/>
    <w:rsid w:val="008317AA"/>
    <w:rsid w:val="00844B57"/>
    <w:rsid w:val="00853FCE"/>
    <w:rsid w:val="00863250"/>
    <w:rsid w:val="00896728"/>
    <w:rsid w:val="008C75E0"/>
    <w:rsid w:val="008D17FE"/>
    <w:rsid w:val="00930662"/>
    <w:rsid w:val="0094652A"/>
    <w:rsid w:val="00954C0B"/>
    <w:rsid w:val="009607B8"/>
    <w:rsid w:val="009B392B"/>
    <w:rsid w:val="009C2712"/>
    <w:rsid w:val="009C733B"/>
    <w:rsid w:val="009E6E94"/>
    <w:rsid w:val="009F123A"/>
    <w:rsid w:val="00A242BB"/>
    <w:rsid w:val="00A4489A"/>
    <w:rsid w:val="00A7620C"/>
    <w:rsid w:val="00AD5C6E"/>
    <w:rsid w:val="00AE1576"/>
    <w:rsid w:val="00B62F8D"/>
    <w:rsid w:val="00BC5D7B"/>
    <w:rsid w:val="00BE2B99"/>
    <w:rsid w:val="00BE4A7D"/>
    <w:rsid w:val="00BE7492"/>
    <w:rsid w:val="00C04B79"/>
    <w:rsid w:val="00C42E8F"/>
    <w:rsid w:val="00C53480"/>
    <w:rsid w:val="00C71AA6"/>
    <w:rsid w:val="00C73A7A"/>
    <w:rsid w:val="00C82678"/>
    <w:rsid w:val="00C9487C"/>
    <w:rsid w:val="00C965EF"/>
    <w:rsid w:val="00CC6F42"/>
    <w:rsid w:val="00D0299F"/>
    <w:rsid w:val="00D4659E"/>
    <w:rsid w:val="00D828D0"/>
    <w:rsid w:val="00D8360D"/>
    <w:rsid w:val="00D943CC"/>
    <w:rsid w:val="00DA4FCD"/>
    <w:rsid w:val="00DB0333"/>
    <w:rsid w:val="00DB6F64"/>
    <w:rsid w:val="00DC388E"/>
    <w:rsid w:val="00DE3127"/>
    <w:rsid w:val="00E041D5"/>
    <w:rsid w:val="00E04EDF"/>
    <w:rsid w:val="00E0630D"/>
    <w:rsid w:val="00E15A46"/>
    <w:rsid w:val="00E574E7"/>
    <w:rsid w:val="00E63320"/>
    <w:rsid w:val="00E67C3C"/>
    <w:rsid w:val="00E74756"/>
    <w:rsid w:val="00E75270"/>
    <w:rsid w:val="00EA7186"/>
    <w:rsid w:val="00EE69B7"/>
    <w:rsid w:val="00F3357D"/>
    <w:rsid w:val="00FA42A6"/>
    <w:rsid w:val="00FF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777C31"/>
  <w15:chartTrackingRefBased/>
  <w15:docId w15:val="{018DD42A-5E7D-4C09-BB2F-580EACAEC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40C4"/>
    <w:pPr>
      <w:spacing w:after="0" w:line="240" w:lineRule="auto"/>
    </w:pPr>
    <w:rPr>
      <w:rFonts w:ascii="Calibri" w:eastAsia="MS PGothic" w:hAnsi="Calibri" w:cs="Calibri"/>
      <w:kern w:val="0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5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65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65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65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65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53A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53A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53A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53A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53A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653A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653A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653A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653AE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53A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53AE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53A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53AE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6653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653A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65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653A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65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653AE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6653A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653A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5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53AE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6653AE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1040C4"/>
    <w:pPr>
      <w:tabs>
        <w:tab w:val="center" w:pos="4513"/>
        <w:tab w:val="right" w:pos="9026"/>
      </w:tabs>
    </w:pPr>
    <w:rPr>
      <w:sz w:val="15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40C4"/>
    <w:rPr>
      <w:rFonts w:ascii="Calibri" w:eastAsia="MS PGothic" w:hAnsi="Calibri" w:cs="Calibri"/>
      <w:kern w:val="0"/>
      <w:sz w:val="15"/>
      <w:lang w:val="it-IT"/>
      <w14:ligatures w14:val="none"/>
    </w:rPr>
  </w:style>
  <w:style w:type="table" w:styleId="Tabellagriglia4-colore6">
    <w:name w:val="Grid Table 4 Accent 6"/>
    <w:basedOn w:val="Tabellanormale"/>
    <w:uiPriority w:val="49"/>
    <w:rsid w:val="001040C4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4D9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4D90"/>
    <w:rPr>
      <w:rFonts w:ascii="Segoe UI" w:eastAsia="MS PGothic" w:hAnsi="Segoe UI" w:cs="Segoe UI"/>
      <w:kern w:val="0"/>
      <w:sz w:val="18"/>
      <w:szCs w:val="18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scagni</dc:creator>
  <cp:keywords/>
  <dc:description/>
  <cp:lastModifiedBy>Margherita Zen</cp:lastModifiedBy>
  <cp:revision>2</cp:revision>
  <cp:lastPrinted>2025-07-14T10:13:00Z</cp:lastPrinted>
  <dcterms:created xsi:type="dcterms:W3CDTF">2025-09-10T14:07:00Z</dcterms:created>
  <dcterms:modified xsi:type="dcterms:W3CDTF">2025-09-10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22741-48a6-4a66-9631-335868ebb0cc</vt:lpwstr>
  </property>
</Properties>
</file>